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6"/>
        <w:gridCol w:w="36"/>
        <w:gridCol w:w="1563"/>
        <w:gridCol w:w="81"/>
        <w:gridCol w:w="270"/>
        <w:gridCol w:w="36"/>
        <w:gridCol w:w="1327"/>
        <w:gridCol w:w="83"/>
        <w:gridCol w:w="690"/>
        <w:gridCol w:w="36"/>
        <w:gridCol w:w="690"/>
        <w:gridCol w:w="36"/>
        <w:gridCol w:w="570"/>
        <w:gridCol w:w="36"/>
      </w:tblGrid>
      <w:tr w:rsidR="009C036E" w:rsidRPr="009C036E" w14:paraId="1614371D" w14:textId="77777777" w:rsidTr="00B3768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8D3AC4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36E">
              <w:rPr>
                <w:rFonts w:ascii="Times New Roman" w:hAnsi="Times New Roman" w:cs="Times New Roman"/>
                <w:b/>
                <w:bCs/>
              </w:rPr>
              <w:t xml:space="preserve">Within Subjects Effects </w:t>
            </w:r>
          </w:p>
        </w:tc>
      </w:tr>
      <w:tr w:rsidR="009C036E" w:rsidRPr="009C036E" w14:paraId="0B6B7820" w14:textId="77777777" w:rsidTr="00B3768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931912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36E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359098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36E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F8F4E2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036E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D73786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36E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79FD13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36E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EEA33C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36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F90CC3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36E">
              <w:rPr>
                <w:rFonts w:ascii="Times New Roman" w:hAnsi="Times New Roman" w:cs="Times New Roman"/>
                <w:b/>
                <w:bCs/>
              </w:rPr>
              <w:t>η²</w:t>
            </w:r>
            <w:r w:rsidRPr="009C036E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9C036E" w:rsidRPr="009C036E" w14:paraId="434D0A91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0A97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 xml:space="preserve">Hemi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F07B7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7CE8B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BAD3E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2260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DAAA5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59C1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80479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07B1C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C341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658A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0.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1935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9B0F6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6BBBC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036E" w:rsidRPr="009C036E" w14:paraId="5F270EA6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B2C79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 xml:space="preserve">Hemisphere </w:t>
            </w:r>
            <w:r w:rsidRPr="009C036E">
              <w:rPr>
                <w:rFonts w:ascii="Segoe UI Symbol" w:hAnsi="Segoe UI Symbol" w:cs="Segoe UI Symbol"/>
              </w:rPr>
              <w:t>✻</w:t>
            </w:r>
            <w:r w:rsidRPr="009C036E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608F4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2612B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2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7101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3105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57D2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0E650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2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486E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774BD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8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622CC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19F10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FF011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9B269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E581D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036E" w:rsidRPr="009C036E" w14:paraId="2EF21580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E665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 xml:space="preserve">Hemisphere </w:t>
            </w:r>
            <w:r w:rsidRPr="009C036E">
              <w:rPr>
                <w:rFonts w:ascii="Segoe UI Symbol" w:hAnsi="Segoe UI Symbol" w:cs="Segoe UI Symbol"/>
              </w:rPr>
              <w:t>✻</w:t>
            </w:r>
            <w:r w:rsidRPr="009C0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036E">
              <w:rPr>
                <w:rFonts w:ascii="Times New Roman" w:hAnsi="Times New Roman" w:cs="Times New Roman"/>
              </w:rPr>
              <w:t>brainVol</w:t>
            </w:r>
            <w:proofErr w:type="spellEnd"/>
            <w:r w:rsidRPr="009C03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A6B5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2486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2069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668A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827D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2E4C1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96F5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1FC7D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0.9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005D3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5542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F8425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37A3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C4AE5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036E" w:rsidRPr="009C036E" w14:paraId="185A7556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F8EF8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C6DCC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D23AB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10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3B01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4DC8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E93E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EC577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36E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4D2E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CD95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E87F2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23F4F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7EDC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8A80" w14:textId="77777777" w:rsidR="00DF1E3D" w:rsidRPr="009C036E" w:rsidRDefault="00DF1E3D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C1C67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036E" w:rsidRPr="009C036E" w14:paraId="71F0C195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541684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1E3D" w:rsidRPr="009C036E" w14:paraId="1D10096C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pPr w:leftFromText="180" w:rightFromText="180" w:vertAnchor="text" w:horzAnchor="margin" w:tblpY="136"/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36"/>
              <w:gridCol w:w="1535"/>
              <w:gridCol w:w="109"/>
              <w:gridCol w:w="270"/>
              <w:gridCol w:w="36"/>
              <w:gridCol w:w="1290"/>
              <w:gridCol w:w="120"/>
              <w:gridCol w:w="450"/>
              <w:gridCol w:w="36"/>
              <w:gridCol w:w="570"/>
              <w:gridCol w:w="52"/>
              <w:gridCol w:w="590"/>
              <w:gridCol w:w="18"/>
              <w:gridCol w:w="18"/>
            </w:tblGrid>
            <w:tr w:rsidR="009C036E" w:rsidRPr="009C036E" w14:paraId="673C6F06" w14:textId="77777777" w:rsidTr="00B37682">
              <w:trPr>
                <w:gridAfter w:val="1"/>
                <w:tblHeader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C3F6618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9C036E">
                    <w:rPr>
                      <w:rFonts w:ascii="Times New Roman" w:hAnsi="Times New Roman" w:cs="Times New Roman"/>
                      <w:b/>
                      <w:bCs/>
                    </w:rPr>
                    <w:t xml:space="preserve">Between Subjects Effects </w:t>
                  </w:r>
                </w:p>
              </w:tc>
            </w:tr>
            <w:tr w:rsidR="009C036E" w:rsidRPr="009C036E" w14:paraId="0F2BBC31" w14:textId="77777777" w:rsidTr="00B37682">
              <w:trPr>
                <w:gridAfter w:val="1"/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47C1DE3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9C036E">
                    <w:rPr>
                      <w:rFonts w:ascii="Times New Roman" w:hAnsi="Times New Roman" w:cs="Times New Roman"/>
                      <w:b/>
                      <w:bCs/>
                    </w:rPr>
                    <w:t>Cas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89345BC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9C036E">
                    <w:rPr>
                      <w:rFonts w:ascii="Times New Roman" w:hAnsi="Times New Roman" w:cs="Times New Roman"/>
                      <w:b/>
                      <w:bCs/>
                    </w:rPr>
                    <w:t>Sum of Squar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4E726F2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proofErr w:type="spellStart"/>
                  <w:r w:rsidRPr="009C036E">
                    <w:rPr>
                      <w:rFonts w:ascii="Times New Roman" w:hAnsi="Times New Roman" w:cs="Times New Roman"/>
                      <w:b/>
                      <w:bCs/>
                    </w:rPr>
                    <w:t>df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2CDF03F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9C036E">
                    <w:rPr>
                      <w:rFonts w:ascii="Times New Roman" w:hAnsi="Times New Roman" w:cs="Times New Roman"/>
                      <w:b/>
                      <w:bCs/>
                    </w:rPr>
                    <w:t>Mean Squar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1869506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9C036E">
                    <w:rPr>
                      <w:rFonts w:ascii="Times New Roman" w:hAnsi="Times New Roman" w:cs="Times New Roman"/>
                      <w:b/>
                      <w:bCs/>
                    </w:rPr>
                    <w:t>F</w:t>
                  </w: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30FF601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9C036E">
                    <w:rPr>
                      <w:rFonts w:ascii="Times New Roman" w:hAnsi="Times New Roman" w:cs="Times New Roman"/>
                      <w:b/>
                      <w:bCs/>
                    </w:rPr>
                    <w:t>p</w:t>
                  </w:r>
                </w:p>
              </w:tc>
              <w:tc>
                <w:tcPr>
                  <w:tcW w:w="642" w:type="dxa"/>
                  <w:gridSpan w:val="3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65D2A48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9C036E">
                    <w:rPr>
                      <w:rFonts w:ascii="Times New Roman" w:hAnsi="Times New Roman" w:cs="Times New Roman"/>
                      <w:b/>
                      <w:bCs/>
                    </w:rPr>
                    <w:t>η²</w:t>
                  </w:r>
                  <w:r w:rsidRPr="009C036E">
                    <w:rPr>
                      <w:rFonts w:ascii="Times New Roman" w:hAnsi="Times New Roman" w:cs="Times New Roman"/>
                      <w:b/>
                      <w:bCs/>
                      <w:vertAlign w:val="subscript"/>
                    </w:rPr>
                    <w:t>p</w:t>
                  </w:r>
                </w:p>
              </w:tc>
            </w:tr>
            <w:tr w:rsidR="009C036E" w:rsidRPr="009C036E" w14:paraId="006BF2D5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DF587A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 xml:space="preserve">Group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520E65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FF1CE0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2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036B3B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359691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DE1FB5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730CDC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2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C15746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3DDBF0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2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2B7948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4D872A3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0.146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EB28285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462812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0.052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7C08D7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C036E" w:rsidRPr="009C036E" w14:paraId="75F376F4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4F76DF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C036E">
                    <w:rPr>
                      <w:rFonts w:ascii="Times New Roman" w:hAnsi="Times New Roman" w:cs="Times New Roman"/>
                    </w:rPr>
                    <w:t>BrainVol</w:t>
                  </w:r>
                  <w:proofErr w:type="spellEnd"/>
                  <w:r w:rsidRPr="009C036E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902A45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B27587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3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539B6D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7E8733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15B13A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3CE819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3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A0BB75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445012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3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EC090D7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815AD4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0.080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863EDE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E26D245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0.075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25D7237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C036E" w:rsidRPr="009C036E" w14:paraId="1E344CF0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2759B7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 xml:space="preserve">Residual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A98AB0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3A472B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40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C93687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3DC72F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40F56BA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7EF2C3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</w:rPr>
                    <w:t>1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3410D5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76AE17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C01AC13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3361B1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37A8D4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54AB94" w14:textId="77777777" w:rsidR="00DF1E3D" w:rsidRPr="009C036E" w:rsidRDefault="00DF1E3D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470914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C036E" w:rsidRPr="009C036E" w14:paraId="3E07A4BD" w14:textId="77777777" w:rsidTr="00B37682">
              <w:trPr>
                <w:gridAfter w:val="1"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577852A7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C036E" w:rsidRPr="009C036E" w14:paraId="488B8D5D" w14:textId="77777777" w:rsidTr="00B37682">
              <w:trPr>
                <w:gridAfter w:val="1"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47B8DB" w14:textId="77777777" w:rsidR="00DF1E3D" w:rsidRPr="009C036E" w:rsidRDefault="00DF1E3D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9C036E">
                    <w:rPr>
                      <w:rFonts w:ascii="Times New Roman" w:hAnsi="Times New Roman" w:cs="Times New Roman"/>
                      <w:i/>
                      <w:iCs/>
                    </w:rPr>
                    <w:t xml:space="preserve">Note. </w:t>
                  </w:r>
                  <w:r w:rsidRPr="009C036E">
                    <w:rPr>
                      <w:rFonts w:ascii="Times New Roman" w:hAnsi="Times New Roman" w:cs="Times New Roman"/>
                    </w:rPr>
                    <w:t xml:space="preserve"> Type III Sum of Squares </w:t>
                  </w:r>
                </w:p>
              </w:tc>
            </w:tr>
          </w:tbl>
          <w:p w14:paraId="2CBB0087" w14:textId="77777777" w:rsidR="00DF1E3D" w:rsidRPr="009C036E" w:rsidRDefault="00DF1E3D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B462790" w14:textId="77777777" w:rsidR="00DF1E3D" w:rsidRPr="009C036E" w:rsidRDefault="00DF1E3D" w:rsidP="00DF1E3D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1D68830D" w14:textId="4F149BFC" w:rsidR="00DF1E3D" w:rsidRPr="009C036E" w:rsidRDefault="00DF1E3D" w:rsidP="00DF1E3D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9C036E">
        <w:rPr>
          <w:rFonts w:ascii="Times New Roman" w:hAnsi="Times New Roman" w:cs="Times New Roman"/>
          <w:b/>
          <w:bCs/>
          <w:i/>
          <w:iCs/>
        </w:rPr>
        <w:t>Figure 4 –</w:t>
      </w:r>
      <w:r w:rsidR="00206985" w:rsidRPr="009C036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9C036E">
        <w:rPr>
          <w:rFonts w:ascii="Times New Roman" w:hAnsi="Times New Roman" w:cs="Times New Roman"/>
          <w:b/>
          <w:bCs/>
          <w:i/>
          <w:iCs/>
        </w:rPr>
        <w:t xml:space="preserve">source data </w:t>
      </w:r>
      <w:r w:rsidR="00FA36EA">
        <w:rPr>
          <w:rFonts w:ascii="Times New Roman" w:hAnsi="Times New Roman" w:cs="Times New Roman"/>
          <w:b/>
          <w:bCs/>
          <w:i/>
          <w:iCs/>
        </w:rPr>
        <w:t>2</w:t>
      </w:r>
      <w:r w:rsidRPr="009C036E">
        <w:rPr>
          <w:rFonts w:ascii="Times New Roman" w:hAnsi="Times New Roman" w:cs="Times New Roman"/>
          <w:b/>
          <w:bCs/>
          <w:i/>
          <w:iCs/>
        </w:rPr>
        <w:t>. Main effects and interaction for comparison of geodesic distances between one-handers and controls for the tongue.</w:t>
      </w:r>
    </w:p>
    <w:p w14:paraId="766F2CE2" w14:textId="77777777" w:rsidR="003A7843" w:rsidRPr="009C036E" w:rsidRDefault="003A7843" w:rsidP="00DF1E3D"/>
    <w:sectPr w:rsidR="003A7843" w:rsidRPr="009C036E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206985"/>
    <w:rsid w:val="002577AE"/>
    <w:rsid w:val="00321780"/>
    <w:rsid w:val="003A7843"/>
    <w:rsid w:val="00422F44"/>
    <w:rsid w:val="00903468"/>
    <w:rsid w:val="00915FBF"/>
    <w:rsid w:val="009C036E"/>
    <w:rsid w:val="00DF1E3D"/>
    <w:rsid w:val="00EB78B2"/>
    <w:rsid w:val="00F9259B"/>
    <w:rsid w:val="00FA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5</cp:revision>
  <dcterms:created xsi:type="dcterms:W3CDTF">2022-11-07T08:53:00Z</dcterms:created>
  <dcterms:modified xsi:type="dcterms:W3CDTF">2022-11-17T20:45:00Z</dcterms:modified>
</cp:coreProperties>
</file>